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D7175" w14:textId="33881453" w:rsidR="00F2271C" w:rsidRPr="00305491" w:rsidRDefault="00791593">
      <w:pPr>
        <w:rPr>
          <w:szCs w:val="21"/>
        </w:rPr>
      </w:pPr>
      <w:r w:rsidRPr="00305491">
        <w:rPr>
          <w:rFonts w:ascii="Times New Roman" w:hAnsi="Times New Roman" w:cs="Times New Roman"/>
          <w:b/>
          <w:bCs/>
          <w:szCs w:val="21"/>
        </w:rPr>
        <w:t xml:space="preserve">Supplementary Table 4. </w:t>
      </w:r>
      <w:r w:rsidRPr="00305491">
        <w:rPr>
          <w:rFonts w:ascii="Times New Roman" w:hAnsi="Times New Roman" w:cs="Times New Roman"/>
          <w:szCs w:val="21"/>
        </w:rPr>
        <w:t>O</w:t>
      </w:r>
      <w:r w:rsidR="00F2271C" w:rsidRPr="00305491">
        <w:rPr>
          <w:rFonts w:ascii="Times New Roman" w:hAnsi="Times New Roman" w:cs="Times New Roman"/>
          <w:szCs w:val="21"/>
        </w:rPr>
        <w:t>utcomes of </w:t>
      </w:r>
      <w:r w:rsidRPr="00305491">
        <w:rPr>
          <w:rFonts w:ascii="Times New Roman" w:hAnsi="Times New Roman" w:cs="Times New Roman"/>
          <w:szCs w:val="21"/>
        </w:rPr>
        <w:t>responders and non-responders with second-line treatment</w:t>
      </w:r>
      <w:r w:rsidR="003737EF" w:rsidRPr="00305491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7"/>
        <w:tblpPr w:leftFromText="180" w:rightFromText="180" w:vertAnchor="text" w:horzAnchor="margin" w:tblpY="104"/>
        <w:tblW w:w="7938" w:type="dxa"/>
        <w:tblLook w:val="04A0" w:firstRow="1" w:lastRow="0" w:firstColumn="1" w:lastColumn="0" w:noHBand="0" w:noVBand="1"/>
      </w:tblPr>
      <w:tblGrid>
        <w:gridCol w:w="2410"/>
        <w:gridCol w:w="2166"/>
        <w:gridCol w:w="1803"/>
        <w:gridCol w:w="1559"/>
      </w:tblGrid>
      <w:tr w:rsidR="00305491" w:rsidRPr="00305491" w14:paraId="7663A71B" w14:textId="77777777" w:rsidTr="003737EF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804EACA" w14:textId="77777777" w:rsidR="00F2271C" w:rsidRPr="00305491" w:rsidRDefault="00F2271C" w:rsidP="00F2271C">
            <w:pPr>
              <w:spacing w:line="480" w:lineRule="auto"/>
              <w:jc w:val="left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166" w:type="dxa"/>
            <w:tcBorders>
              <w:left w:val="nil"/>
              <w:bottom w:val="single" w:sz="4" w:space="0" w:color="auto"/>
              <w:right w:val="nil"/>
            </w:tcBorders>
          </w:tcPr>
          <w:p w14:paraId="7A08B09A" w14:textId="77777777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esponses group</w:t>
            </w:r>
          </w:p>
          <w:p w14:paraId="3A6BECFF" w14:textId="77777777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(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n=69)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596FBF96" w14:textId="5CF4D7D7" w:rsidR="00F2271C" w:rsidRPr="00305491" w:rsidRDefault="00791593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Non-responders with </w:t>
            </w:r>
            <w:r w:rsidR="00F2271C"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</w:t>
            </w:r>
            <w:r w:rsidR="00F2271C"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econd</w:t>
            </w:r>
            <w:r w:rsidR="00F2271C"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-line group</w:t>
            </w:r>
          </w:p>
          <w:p w14:paraId="2F15CC3D" w14:textId="1B4ADE8D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(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n=15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2490577" w14:textId="77777777" w:rsidR="00F2271C" w:rsidRPr="00305491" w:rsidRDefault="00F2271C" w:rsidP="00F2271C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305491" w:rsidRPr="00305491" w14:paraId="74FCCF6F" w14:textId="77777777" w:rsidTr="003737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41A59C" w14:textId="77777777" w:rsidR="00F2271C" w:rsidRPr="00305491" w:rsidRDefault="00F2271C" w:rsidP="00F2271C">
            <w:pP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Good outcome, n (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A495ADA" w14:textId="77777777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B2F4BF1" w14:textId="77777777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8121DD" w14:textId="77777777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</w:p>
        </w:tc>
      </w:tr>
      <w:tr w:rsidR="00305491" w:rsidRPr="00305491" w14:paraId="26EDD0E0" w14:textId="77777777" w:rsidTr="003737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AEBF5A" w14:textId="77777777" w:rsidR="00F2271C" w:rsidRPr="00305491" w:rsidRDefault="00F2271C" w:rsidP="00F2271C">
            <w:pPr>
              <w:ind w:firstLineChars="100" w:firstLine="180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t discharg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ECAFB30" w14:textId="77777777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0" w:name="_Hlk82621267"/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5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0 (72.5</w:t>
            </w:r>
            <w:bookmarkEnd w:id="0"/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134045" w14:textId="51FF890C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1" w:name="_Hlk82622062"/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1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6.7)</w:t>
            </w:r>
            <w:bookmarkEnd w:id="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957D1E" w14:textId="77777777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305491" w:rsidRPr="00305491" w14:paraId="080802C7" w14:textId="77777777" w:rsidTr="003737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72E736" w14:textId="5EEF5CAD" w:rsidR="00F2271C" w:rsidRPr="00305491" w:rsidRDefault="00AF3C64" w:rsidP="00F2271C">
            <w:pPr>
              <w:ind w:firstLineChars="100" w:firstLine="180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t</w:t>
            </w:r>
            <w:r w:rsidR="00F2271C"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2 month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7D2BF53F" w14:textId="77777777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2" w:name="_Hlk82621433"/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6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5 (95.6)</w:t>
            </w:r>
            <w:bookmarkEnd w:id="2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A6C758A" w14:textId="6B3EA730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3" w:name="_Hlk82622263"/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5 (33.3)</w:t>
            </w:r>
            <w:bookmarkEnd w:id="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E5E827" w14:textId="77777777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＜</w:t>
            </w:r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01</w:t>
            </w:r>
          </w:p>
        </w:tc>
      </w:tr>
      <w:tr w:rsidR="00305491" w:rsidRPr="00305491" w14:paraId="19884E68" w14:textId="77777777" w:rsidTr="003737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5F4145" w14:textId="532C4217" w:rsidR="00F2271C" w:rsidRPr="00305491" w:rsidRDefault="00AF3C64" w:rsidP="00F2271C">
            <w:pPr>
              <w:ind w:firstLineChars="100" w:firstLine="180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t</w:t>
            </w:r>
            <w:r w:rsidR="00F2271C"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6 month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32D555C" w14:textId="77777777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4" w:name="_Hlk82621459"/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5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4 (88.5)</w:t>
            </w:r>
            <w:bookmarkEnd w:id="4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30A694" w14:textId="0D07B4F3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5" w:name="_Hlk82622319"/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9 (60.0)</w:t>
            </w:r>
            <w:bookmarkEnd w:id="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7354C8" w14:textId="2EF4DDFF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017</w:t>
            </w:r>
          </w:p>
        </w:tc>
      </w:tr>
      <w:tr w:rsidR="00305491" w:rsidRPr="00305491" w14:paraId="27A49A1E" w14:textId="77777777" w:rsidTr="003737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34A5C7" w14:textId="3F8B1C3F" w:rsidR="00F2271C" w:rsidRPr="00305491" w:rsidRDefault="00AF3C64" w:rsidP="00F2271C">
            <w:pPr>
              <w:ind w:firstLineChars="100" w:firstLine="180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t</w:t>
            </w:r>
            <w:r w:rsidR="00F2271C"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12 month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3E54E2F" w14:textId="77777777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6" w:name="_Hlk82621536"/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5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(91.1)</w:t>
            </w:r>
            <w:bookmarkEnd w:id="6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F52987" w14:textId="7E79C8AF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7" w:name="_Hlk82622573"/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1 (78.6)</w:t>
            </w:r>
            <w:bookmarkEnd w:id="7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4712B0" w14:textId="03342D34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193</w:t>
            </w:r>
          </w:p>
        </w:tc>
      </w:tr>
      <w:tr w:rsidR="00305491" w:rsidRPr="00305491" w14:paraId="6699D100" w14:textId="77777777" w:rsidTr="003737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B942DE" w14:textId="2910DA6A" w:rsidR="00F2271C" w:rsidRPr="00305491" w:rsidRDefault="00AF3C64" w:rsidP="00F2271C">
            <w:pPr>
              <w:ind w:firstLineChars="100" w:firstLine="180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t</w:t>
            </w:r>
            <w:r w:rsidR="00F2271C"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18 month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C9F55D2" w14:textId="77777777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8" w:name="_Hlk82621564"/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4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3 (93.5)</w:t>
            </w:r>
            <w:bookmarkEnd w:id="8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7AC53DF" w14:textId="173EBFCF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9" w:name="_Hlk82622605"/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1 (91.7)</w:t>
            </w:r>
            <w:bookmarkEnd w:id="9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1A7225" w14:textId="61E8FCD6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305491" w:rsidRPr="00305491" w14:paraId="488809D4" w14:textId="77777777" w:rsidTr="003737EF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F3EBDB" w14:textId="0ED91A32" w:rsidR="00F2271C" w:rsidRPr="00305491" w:rsidRDefault="00AF3C64" w:rsidP="00F2271C">
            <w:pPr>
              <w:ind w:firstLineChars="100" w:firstLine="180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t</w:t>
            </w:r>
            <w:r w:rsidR="00F2271C"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24 month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551BCAD" w14:textId="77777777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10" w:name="_Hlk82621596"/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3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4 (94.4)</w:t>
            </w:r>
            <w:bookmarkEnd w:id="10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BBFD9F8" w14:textId="012FAC70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11" w:name="_Hlk82622650"/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10 (83.3)</w:t>
            </w:r>
            <w:bookmarkEnd w:id="1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19BD81" w14:textId="480296E9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257</w:t>
            </w:r>
          </w:p>
        </w:tc>
      </w:tr>
      <w:tr w:rsidR="00305491" w:rsidRPr="00305491" w14:paraId="46178028" w14:textId="77777777" w:rsidTr="003737EF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DEF8C" w14:textId="77777777" w:rsidR="00F2271C" w:rsidRPr="00305491" w:rsidRDefault="00F2271C" w:rsidP="00F2271C">
            <w:pP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Relapses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, n (%, total n=121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2A9C4" w14:textId="77777777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12" w:name="_Hlk82621645"/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5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(8.9)</w:t>
            </w:r>
            <w:bookmarkEnd w:id="12"/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7A683" w14:textId="6F85474A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13" w:name="_Hlk82622741"/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2 (14.3)</w:t>
            </w:r>
            <w:bookmarkEnd w:id="13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BAF0E" w14:textId="1A15381B" w:rsidR="00F2271C" w:rsidRPr="00305491" w:rsidRDefault="00F2271C" w:rsidP="00F2271C">
            <w:pPr>
              <w:jc w:val="center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r w:rsidRPr="00305491"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0</w:t>
            </w:r>
            <w:r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.</w:t>
            </w:r>
            <w:r w:rsidR="00AF3C64" w:rsidRPr="00305491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621</w:t>
            </w:r>
          </w:p>
        </w:tc>
      </w:tr>
    </w:tbl>
    <w:p w14:paraId="37977F14" w14:textId="375BEBBC" w:rsidR="00317B04" w:rsidRPr="00305491" w:rsidRDefault="00317B04" w:rsidP="00317B0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r w:rsidRPr="00305491">
        <w:rPr>
          <w:rFonts w:ascii="Times New Roman" w:hAnsi="Times New Roman" w:cs="Times New Roman"/>
          <w:kern w:val="0"/>
          <w:sz w:val="18"/>
          <w:szCs w:val="18"/>
        </w:rPr>
        <w:t>Values are presented as numbers (%), p&lt;0.05 was considered statistically significant</w:t>
      </w:r>
      <w:r w:rsidRPr="00305491"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p w14:paraId="4EE28CAE" w14:textId="5C6F613D" w:rsidR="00F2271C" w:rsidRPr="00305491" w:rsidRDefault="00317B04">
      <w:pPr>
        <w:rPr>
          <w:rFonts w:ascii="Times New Roman" w:hAnsi="Times New Roman" w:cs="Times New Roman"/>
          <w:kern w:val="0"/>
          <w:sz w:val="18"/>
          <w:szCs w:val="18"/>
        </w:rPr>
      </w:pPr>
      <w:r w:rsidRPr="00305491">
        <w:rPr>
          <w:rFonts w:ascii="Times New Roman" w:hAnsi="Times New Roman" w:cs="Times New Roman" w:hint="eastAsia"/>
          <w:kern w:val="0"/>
          <w:sz w:val="18"/>
          <w:szCs w:val="18"/>
        </w:rPr>
        <w:t>r</w:t>
      </w:r>
      <w:r w:rsidRPr="00305491">
        <w:rPr>
          <w:rFonts w:ascii="Times New Roman" w:hAnsi="Times New Roman" w:cs="Times New Roman"/>
          <w:kern w:val="0"/>
          <w:sz w:val="18"/>
          <w:szCs w:val="18"/>
        </w:rPr>
        <w:t>elapses</w:t>
      </w:r>
      <w:r w:rsidRPr="00305491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1</w:t>
      </w:r>
      <w:r w:rsidRPr="00305491">
        <w:rPr>
          <w:rFonts w:ascii="Times New Roman" w:hAnsi="Times New Roman" w:cs="Times New Roman" w:hint="eastAsia"/>
          <w:kern w:val="0"/>
          <w:sz w:val="18"/>
          <w:szCs w:val="18"/>
        </w:rPr>
        <w:t>:</w:t>
      </w:r>
      <w:r w:rsidRPr="00305491">
        <w:rPr>
          <w:rFonts w:ascii="Times New Roman" w:hAnsi="Times New Roman" w:cs="Times New Roman"/>
          <w:kern w:val="0"/>
          <w:sz w:val="18"/>
          <w:szCs w:val="18"/>
        </w:rPr>
        <w:t xml:space="preserve"> clinical relapses in 12 months;</w:t>
      </w:r>
    </w:p>
    <w:p w14:paraId="636EF6F9" w14:textId="77777777" w:rsidR="00F2271C" w:rsidRPr="00A23A37" w:rsidRDefault="00F2271C">
      <w:pPr>
        <w:rPr>
          <w:color w:val="FF0000"/>
        </w:rPr>
      </w:pPr>
    </w:p>
    <w:sectPr w:rsidR="00F2271C" w:rsidRPr="00A23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F7F24" w14:textId="77777777" w:rsidR="003E16EE" w:rsidRDefault="003E16EE" w:rsidP="00F2271C">
      <w:r>
        <w:separator/>
      </w:r>
    </w:p>
  </w:endnote>
  <w:endnote w:type="continuationSeparator" w:id="0">
    <w:p w14:paraId="413C8C74" w14:textId="77777777" w:rsidR="003E16EE" w:rsidRDefault="003E16EE" w:rsidP="00F22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81" w:usb1="080F0000" w:usb2="00000010" w:usb3="00000000" w:csb0="00060008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85BEE" w14:textId="77777777" w:rsidR="003E16EE" w:rsidRDefault="003E16EE" w:rsidP="00F2271C">
      <w:r>
        <w:separator/>
      </w:r>
    </w:p>
  </w:footnote>
  <w:footnote w:type="continuationSeparator" w:id="0">
    <w:p w14:paraId="5B82BA8E" w14:textId="77777777" w:rsidR="003E16EE" w:rsidRDefault="003E16EE" w:rsidP="00F22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84E"/>
    <w:rsid w:val="00296E54"/>
    <w:rsid w:val="0030491D"/>
    <w:rsid w:val="00305491"/>
    <w:rsid w:val="00317B04"/>
    <w:rsid w:val="003737EF"/>
    <w:rsid w:val="003E16EE"/>
    <w:rsid w:val="00407C50"/>
    <w:rsid w:val="0045584E"/>
    <w:rsid w:val="00791593"/>
    <w:rsid w:val="00927E29"/>
    <w:rsid w:val="00A23A37"/>
    <w:rsid w:val="00AF3C64"/>
    <w:rsid w:val="00F22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FCCBB"/>
  <w15:chartTrackingRefBased/>
  <w15:docId w15:val="{474C71F1-29E2-480B-8D3F-722F829C5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7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2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27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2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271C"/>
    <w:rPr>
      <w:sz w:val="18"/>
      <w:szCs w:val="18"/>
    </w:rPr>
  </w:style>
  <w:style w:type="table" w:styleId="a7">
    <w:name w:val="Table Grid"/>
    <w:basedOn w:val="a1"/>
    <w:uiPriority w:val="39"/>
    <w:rsid w:val="00F22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liu90@126.com</dc:creator>
  <cp:keywords/>
  <dc:description/>
  <cp:lastModifiedBy>feiliu90@126.com</cp:lastModifiedBy>
  <cp:revision>7</cp:revision>
  <dcterms:created xsi:type="dcterms:W3CDTF">2022-02-21T09:44:00Z</dcterms:created>
  <dcterms:modified xsi:type="dcterms:W3CDTF">2022-02-27T17:21:00Z</dcterms:modified>
</cp:coreProperties>
</file>